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133D4" w14:textId="5492DA68" w:rsidR="00C904BF" w:rsidRPr="00C904BF" w:rsidRDefault="00634FE4" w:rsidP="00C904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46DA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ED4F0F" w:rsidRPr="002246DA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1663F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246DA">
        <w:rPr>
          <w:rFonts w:ascii="Times New Roman" w:hAnsi="Times New Roman" w:cs="Times New Roman"/>
          <w:sz w:val="24"/>
          <w:szCs w:val="24"/>
          <w:rtl/>
          <w:lang w:val="en-US" w:bidi="he-IL"/>
        </w:rPr>
        <w:t>׀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0CE9" w:rsidRPr="00A658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beling of specific and shared </w:t>
      </w:r>
      <w:r w:rsidR="00EE0CE9" w:rsidRPr="00A658D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DR-gram negative bacterial pathogens </w:t>
      </w:r>
      <w:r w:rsidR="00EE0CE9" w:rsidRPr="00A658D5">
        <w:rPr>
          <w:rFonts w:ascii="Times New Roman" w:hAnsi="Times New Roman" w:cs="Times New Roman"/>
          <w:color w:val="000000" w:themeColor="text1"/>
          <w:sz w:val="24"/>
          <w:szCs w:val="24"/>
        </w:rPr>
        <w:t>among the patient samples</w:t>
      </w:r>
      <w:r w:rsidR="00EE0C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E0CE9">
        <w:rPr>
          <w:rFonts w:ascii="Times New Roman" w:hAnsi="Times New Roman" w:cs="Times New Roman"/>
          <w:sz w:val="24"/>
          <w:szCs w:val="24"/>
          <w:lang w:val="en-US"/>
        </w:rPr>
        <w:t>2021-2023 (Covid-19/ or post Covid-19)</w:t>
      </w:r>
      <w:r w:rsidR="00EE0CE9" w:rsidRPr="00D20C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0CE9">
        <w:rPr>
          <w:rFonts w:ascii="Times New Roman" w:hAnsi="Times New Roman" w:cs="Times New Roman"/>
          <w:sz w:val="24"/>
          <w:szCs w:val="24"/>
          <w:lang w:val="en-US"/>
        </w:rPr>
        <w:t>period.</w:t>
      </w:r>
    </w:p>
    <w:p w14:paraId="38591BED" w14:textId="77777777" w:rsidR="00C904BF" w:rsidRDefault="00C904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AE8248" w14:textId="77777777" w:rsidR="00491742" w:rsidRDefault="004917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365CA1" w14:textId="5CA34F51" w:rsidR="00491742" w:rsidRDefault="0034592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76"/>
        <w:gridCol w:w="3828"/>
      </w:tblGrid>
      <w:tr w:rsidR="00491742" w14:paraId="440FA2D1" w14:textId="77777777" w:rsidTr="00491742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CE084F4" w14:textId="40D69553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(Samples collected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C5972C9" w14:textId="34EDA311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</w:t>
            </w:r>
            <w:r w:rsidR="00610C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cteria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E95634E" w14:textId="07DF12DC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unique</w:t>
            </w:r>
            <w:r w:rsidR="00610C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cteria</w:t>
            </w:r>
          </w:p>
        </w:tc>
      </w:tr>
      <w:tr w:rsidR="00491742" w14:paraId="022F9C1F" w14:textId="77777777" w:rsidTr="00491742">
        <w:tc>
          <w:tcPr>
            <w:tcW w:w="2689" w:type="dxa"/>
            <w:tcBorders>
              <w:top w:val="single" w:sz="4" w:space="0" w:color="auto"/>
            </w:tcBorders>
          </w:tcPr>
          <w:p w14:paraId="26E612F4" w14:textId="523D52B6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  <w:r w:rsidR="00A35E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vid-19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371EB1D" w14:textId="5C38216A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24559486" w14:textId="3940E9FE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491742" w14:paraId="6AD25D1E" w14:textId="77777777" w:rsidTr="00491742">
        <w:tc>
          <w:tcPr>
            <w:tcW w:w="2689" w:type="dxa"/>
          </w:tcPr>
          <w:p w14:paraId="7784F0A7" w14:textId="719BBAFC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  <w:r w:rsidR="00A35E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ost Covid-19)</w:t>
            </w:r>
          </w:p>
        </w:tc>
        <w:tc>
          <w:tcPr>
            <w:tcW w:w="2976" w:type="dxa"/>
          </w:tcPr>
          <w:p w14:paraId="42113AFE" w14:textId="31F804F3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3828" w:type="dxa"/>
          </w:tcPr>
          <w:p w14:paraId="2A110AA6" w14:textId="0A5D8500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491742" w14:paraId="4CB5C598" w14:textId="77777777" w:rsidTr="00491742">
        <w:tc>
          <w:tcPr>
            <w:tcW w:w="2689" w:type="dxa"/>
            <w:tcBorders>
              <w:bottom w:val="single" w:sz="4" w:space="0" w:color="auto"/>
            </w:tcBorders>
          </w:tcPr>
          <w:p w14:paraId="234B276F" w14:textId="227FED57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  <w:r w:rsidR="00A35E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ost Covid-19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5349795" w14:textId="1EC9A80E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1DA7E2D5" w14:textId="40C40EAB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491742" w14:paraId="55C23B17" w14:textId="77777777" w:rsidTr="00491742">
        <w:tc>
          <w:tcPr>
            <w:tcW w:w="5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23B13D" w14:textId="0FFAD4AF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number of unique MDR-pathogen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F53326D" w14:textId="24BDE703" w:rsidR="00491742" w:rsidRDefault="004917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14:paraId="2047F486" w14:textId="77777777" w:rsidR="00491742" w:rsidRDefault="004917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1437C5" w14:textId="77777777" w:rsidR="00491742" w:rsidRDefault="004917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D07EAF" w14:textId="77777777" w:rsidR="00491742" w:rsidRDefault="004917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E1FD49" w14:textId="79478173" w:rsidR="00491742" w:rsidRPr="00634FE4" w:rsidRDefault="0034592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</w:p>
    <w:tbl>
      <w:tblPr>
        <w:tblStyle w:val="TableGrid"/>
        <w:tblW w:w="1049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10"/>
        <w:gridCol w:w="5386"/>
      </w:tblGrid>
      <w:tr w:rsidR="00634FE4" w14:paraId="63B46AE7" w14:textId="77777777" w:rsidTr="00D1794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0DC7C2F" w14:textId="751BCDFE" w:rsidR="00634FE4" w:rsidRDefault="00634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(</w:t>
            </w:r>
            <w:r w:rsidR="00D179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es collected)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594DA70" w14:textId="54AEED0E" w:rsidR="00634FE4" w:rsidRDefault="00634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 w:rsidR="00610C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5A8CB97A" w14:textId="76B406C5" w:rsidR="00634FE4" w:rsidRDefault="00610C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</w:t>
            </w:r>
            <w:r w:rsidR="00634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me</w:t>
            </w:r>
          </w:p>
        </w:tc>
      </w:tr>
      <w:tr w:rsidR="00634FE4" w14:paraId="4AC30B7E" w14:textId="77777777" w:rsidTr="00D1794E">
        <w:tc>
          <w:tcPr>
            <w:tcW w:w="2694" w:type="dxa"/>
            <w:tcBorders>
              <w:top w:val="single" w:sz="4" w:space="0" w:color="auto"/>
            </w:tcBorders>
          </w:tcPr>
          <w:p w14:paraId="18D8AF31" w14:textId="08F1ADE1" w:rsidR="00634FE4" w:rsidRDefault="00634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 2022 202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BC5B9C6" w14:textId="3AF1B069" w:rsidR="00634FE4" w:rsidRDefault="00634FE4" w:rsidP="00D17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7B74CC00" w14:textId="2B547A94" w:rsidR="00634FE4" w:rsidRPr="00D1794E" w:rsidRDefault="00634F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179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sch</w:t>
            </w:r>
            <w:r w:rsidR="004917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</w:t>
            </w:r>
            <w:r w:rsidRPr="00D179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="004917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</w:t>
            </w:r>
            <w:r w:rsidRPr="00D179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hia coli Klebsiella pneumoniae Citrobacter</w:t>
            </w:r>
          </w:p>
        </w:tc>
      </w:tr>
      <w:tr w:rsidR="00634FE4" w14:paraId="2AF6F903" w14:textId="77777777" w:rsidTr="00D1794E">
        <w:tc>
          <w:tcPr>
            <w:tcW w:w="2694" w:type="dxa"/>
          </w:tcPr>
          <w:p w14:paraId="144DD816" w14:textId="23D8DDE5" w:rsidR="00634FE4" w:rsidRDefault="00634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 2022</w:t>
            </w:r>
          </w:p>
        </w:tc>
        <w:tc>
          <w:tcPr>
            <w:tcW w:w="2410" w:type="dxa"/>
          </w:tcPr>
          <w:p w14:paraId="09678B67" w14:textId="650976D9" w:rsidR="00634FE4" w:rsidRDefault="00634FE4" w:rsidP="00D17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386" w:type="dxa"/>
          </w:tcPr>
          <w:p w14:paraId="645BA5DD" w14:textId="33B27C9D" w:rsidR="00634FE4" w:rsidRPr="00D1794E" w:rsidRDefault="00634F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179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eudomonas aeruginosa</w:t>
            </w:r>
          </w:p>
        </w:tc>
      </w:tr>
      <w:tr w:rsidR="00634FE4" w14:paraId="7F94AFDE" w14:textId="77777777" w:rsidTr="00D1794E">
        <w:tc>
          <w:tcPr>
            <w:tcW w:w="2694" w:type="dxa"/>
            <w:tcBorders>
              <w:bottom w:val="single" w:sz="4" w:space="0" w:color="auto"/>
            </w:tcBorders>
          </w:tcPr>
          <w:p w14:paraId="3CFDE7D2" w14:textId="7A35A348" w:rsidR="00634FE4" w:rsidRDefault="00634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 202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3B33435" w14:textId="37214058" w:rsidR="00634FE4" w:rsidRDefault="00634FE4" w:rsidP="00D179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3CE6DC0D" w14:textId="1AD537F5" w:rsidR="00634FE4" w:rsidRPr="00D1794E" w:rsidRDefault="00634F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179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inetobacter</w:t>
            </w:r>
          </w:p>
        </w:tc>
      </w:tr>
    </w:tbl>
    <w:p w14:paraId="2214EC0D" w14:textId="6EDA0CDA" w:rsidR="00A86FC3" w:rsidRDefault="00A86FC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968A51" w14:textId="7423D48F" w:rsidR="00FE2D79" w:rsidRDefault="00FE2D7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E2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62"/>
    <w:rsid w:val="000A7716"/>
    <w:rsid w:val="000E2880"/>
    <w:rsid w:val="001663FA"/>
    <w:rsid w:val="002246DA"/>
    <w:rsid w:val="00300362"/>
    <w:rsid w:val="00345921"/>
    <w:rsid w:val="00420483"/>
    <w:rsid w:val="00491742"/>
    <w:rsid w:val="005803C1"/>
    <w:rsid w:val="00610C41"/>
    <w:rsid w:val="00634FE4"/>
    <w:rsid w:val="00636146"/>
    <w:rsid w:val="007865FD"/>
    <w:rsid w:val="00A35EBD"/>
    <w:rsid w:val="00A86FC3"/>
    <w:rsid w:val="00AF3823"/>
    <w:rsid w:val="00B50F06"/>
    <w:rsid w:val="00B82B20"/>
    <w:rsid w:val="00C0374A"/>
    <w:rsid w:val="00C904BF"/>
    <w:rsid w:val="00D1794E"/>
    <w:rsid w:val="00ED4F0F"/>
    <w:rsid w:val="00EE0CE9"/>
    <w:rsid w:val="00F55D24"/>
    <w:rsid w:val="00F64D55"/>
    <w:rsid w:val="00FD056C"/>
    <w:rsid w:val="00FE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58796"/>
  <w15:chartTrackingRefBased/>
  <w15:docId w15:val="{340CF9ED-056D-42A7-AB03-98103A7CF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Ojha</dc:creator>
  <cp:keywords/>
  <dc:description/>
  <cp:lastModifiedBy>Abhishek Ojha</cp:lastModifiedBy>
  <cp:revision>20</cp:revision>
  <dcterms:created xsi:type="dcterms:W3CDTF">2023-06-26T07:25:00Z</dcterms:created>
  <dcterms:modified xsi:type="dcterms:W3CDTF">2024-10-25T15:51:00Z</dcterms:modified>
</cp:coreProperties>
</file>